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DD7" w:rsidRPr="00311E4F" w:rsidRDefault="001833E1" w:rsidP="00311E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311E4F" w:rsidRPr="00311E4F">
        <w:rPr>
          <w:rFonts w:ascii="Times New Roman" w:hAnsi="Times New Roman" w:cs="Times New Roman"/>
          <w:sz w:val="24"/>
          <w:szCs w:val="24"/>
        </w:rPr>
        <w:t xml:space="preserve"> File 2</w:t>
      </w:r>
      <w:r w:rsidR="00CA5835">
        <w:rPr>
          <w:rFonts w:ascii="Times New Roman" w:hAnsi="Times New Roman" w:cs="Times New Roman"/>
          <w:sz w:val="24"/>
          <w:szCs w:val="24"/>
        </w:rPr>
        <w:t xml:space="preserve">: </w:t>
      </w:r>
      <w:r w:rsidR="003556FE">
        <w:rPr>
          <w:rFonts w:ascii="Times New Roman" w:hAnsi="Times New Roman" w:cs="Times New Roman"/>
          <w:sz w:val="24"/>
          <w:szCs w:val="24"/>
        </w:rPr>
        <w:t xml:space="preserve">Reference List of </w:t>
      </w:r>
      <w:r w:rsidR="00CA5835">
        <w:rPr>
          <w:rFonts w:ascii="Times New Roman" w:hAnsi="Times New Roman" w:cs="Times New Roman"/>
          <w:sz w:val="24"/>
          <w:szCs w:val="24"/>
        </w:rPr>
        <w:t>All 62 Articles Included in R</w:t>
      </w:r>
      <w:r w:rsidR="00311E4F">
        <w:rPr>
          <w:rFonts w:ascii="Times New Roman" w:hAnsi="Times New Roman" w:cs="Times New Roman"/>
          <w:sz w:val="24"/>
          <w:szCs w:val="24"/>
        </w:rPr>
        <w:t>eview</w:t>
      </w:r>
    </w:p>
    <w:tbl>
      <w:tblPr>
        <w:tblW w:w="9729" w:type="dxa"/>
        <w:jc w:val="center"/>
        <w:tblLook w:val="04A0"/>
      </w:tblPr>
      <w:tblGrid>
        <w:gridCol w:w="543"/>
        <w:gridCol w:w="9186"/>
      </w:tblGrid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5E296F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18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5E296F" w:rsidRDefault="004402D3" w:rsidP="005E2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bookmarkStart w:id="0" w:name="OLE_LINK53"/>
            <w:bookmarkStart w:id="1" w:name="OLE_LINK54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zzard</w:t>
            </w:r>
            <w:r w:rsidR="00B3682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</w:t>
            </w:r>
            <w:r w:rsidR="00C606F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5E29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raining teachers to identify and intervene with abused children.</w:t>
            </w:r>
            <w:r w:rsidR="00B3682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 w:rsidRP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J </w:t>
            </w:r>
            <w:proofErr w:type="spellStart"/>
            <w:r w:rsidR="005E296F" w:rsidRP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lin</w:t>
            </w:r>
            <w:proofErr w:type="spellEnd"/>
            <w:r w:rsidR="005E296F" w:rsidRP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 C</w:t>
            </w:r>
            <w:r w:rsid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hild</w:t>
            </w:r>
            <w:r w:rsidR="005E296F" w:rsidRP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5E296F" w:rsidRP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sychol</w:t>
            </w:r>
            <w:proofErr w:type="spellEnd"/>
            <w:r w:rsidR="005E296F" w:rsidRPr="005E296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606F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4,</w:t>
            </w:r>
            <w:r w:rsidR="00B3682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5E29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3</w:t>
            </w:r>
            <w:r w:rsidR="00C606FE" w:rsidRPr="005E29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8</w:t>
            </w:r>
            <w:r w:rsidR="00BE08AC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  <w:r w:rsidR="00B3682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3.</w:t>
            </w:r>
            <w:bookmarkEnd w:id="0"/>
            <w:bookmarkEnd w:id="1"/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5E296F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5E296F" w:rsidRDefault="00B3682E" w:rsidP="005E2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amb ME, Sternberg KJ, </w:t>
            </w:r>
            <w:proofErr w:type="spellStart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bach</w:t>
            </w:r>
            <w:proofErr w:type="spellEnd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Y, </w:t>
            </w:r>
            <w:proofErr w:type="spellStart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rshkowitz</w:t>
            </w:r>
            <w:proofErr w:type="spellEnd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, </w:t>
            </w:r>
            <w:proofErr w:type="gramStart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owitz</w:t>
            </w:r>
            <w:proofErr w:type="gramEnd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</w:t>
            </w:r>
            <w:proofErr w:type="spellStart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plin</w:t>
            </w:r>
            <w:proofErr w:type="spellEnd"/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</w:t>
            </w:r>
            <w:r w:rsidR="00C606F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5E29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he effects of intensive training and ongoing supervision on the quality of investigative interviews with alleged sex abuse victims.</w:t>
            </w:r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F631D2" w:rsidRP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pl</w:t>
            </w:r>
            <w:proofErr w:type="spellEnd"/>
            <w:r w:rsidR="005E296F" w:rsidRP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D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v</w:t>
            </w:r>
            <w:r w:rsidR="005E296F" w:rsidRP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5E296F" w:rsidRP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i</w:t>
            </w:r>
            <w:proofErr w:type="spellEnd"/>
            <w:r w:rsidR="00F631D2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606FE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00, </w:t>
            </w:r>
            <w:r w:rsidR="00F631D2" w:rsidRPr="005E29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6</w:t>
            </w:r>
            <w:r w:rsidR="00C606FE" w:rsidRPr="005E29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F631D2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4-</w:t>
            </w:r>
            <w:r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5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5E2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arburton AL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nif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lthard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hanges in the levels of knowledge and attitudes of dental hospital staff about domestic violence following attendance at an awareness raising seminar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Brit Dent J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6,</w:t>
            </w:r>
            <w:r w:rsidR="00F631D2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0</w:t>
            </w:r>
            <w:r w:rsidR="00F631D2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</w:t>
            </w:r>
            <w:r w:rsid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F631D2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3-65</w:t>
            </w:r>
            <w:r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EA56E4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A5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EA56E4" w:rsidRDefault="004402D3" w:rsidP="00442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irtan</w:t>
            </w:r>
            <w:proofErr w:type="spellEnd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A, </w:t>
            </w:r>
            <w:proofErr w:type="spellStart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kar</w:t>
            </w:r>
            <w:proofErr w:type="spellEnd"/>
            <w:r w:rsidR="00C606FE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</w:t>
            </w:r>
            <w:r w:rsidR="00C606FE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C606FE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kbas</w:t>
            </w:r>
            <w:proofErr w:type="spellEnd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kdur</w:t>
            </w:r>
            <w:proofErr w:type="spellEnd"/>
            <w:r w:rsidR="00C606FE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R</w:t>
            </w:r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ydin</w:t>
            </w:r>
            <w:proofErr w:type="spellEnd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, </w:t>
            </w:r>
            <w:proofErr w:type="spellStart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ytar</w:t>
            </w:r>
            <w:proofErr w:type="spellEnd"/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G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yıldız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aska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lgeme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zirci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yazova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, </w:t>
            </w:r>
            <w:proofErr w:type="spellStart"/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aztas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FY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uke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, </w:t>
            </w:r>
            <w:proofErr w:type="spellStart"/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uke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E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murda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D, Can D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nbaz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,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ntürk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G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eyha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M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sku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elik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, Cetin FC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sku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G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gcinar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llar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Y, </w:t>
            </w:r>
            <w:proofErr w:type="spellStart"/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mirel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mirogullari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rman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, </w:t>
            </w:r>
            <w:proofErr w:type="spellStart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lli</w:t>
            </w:r>
            <w:proofErr w:type="spellEnd"/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, </w:t>
            </w:r>
            <w:proofErr w:type="spellStart"/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rsah</w:t>
            </w:r>
            <w:r w:rsidR="00442DA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</w:t>
            </w:r>
            <w:proofErr w:type="spellEnd"/>
            <w:r w:rsidR="00442DA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Y</w:t>
            </w:r>
            <w:r w:rsidR="00096F52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="00EA56E4" w:rsidRPr="00EA5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B3682E" w:rsidRPr="00EA56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Establishment of interdisciplinary child protection teams in Turkey 2002</w:t>
            </w:r>
            <w:r w:rsidR="00BE08AC" w:rsidRPr="00EA56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-</w:t>
            </w:r>
            <w:r w:rsidR="00B3682E" w:rsidRPr="00EA56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2006</w:t>
            </w:r>
            <w:r w:rsidR="00B3682E" w:rsidRPr="00EA56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 Identifying the strongest link can make a difference!</w:t>
            </w:r>
            <w:r w:rsidR="00B3682E" w:rsidRPr="00EA5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EA56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Abuse</w:t>
            </w:r>
            <w:r w:rsidR="00B529AE" w:rsidRPr="00EA56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</w:t>
            </w:r>
            <w:r w:rsidR="00EA56E4" w:rsidRPr="00EA56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eglect </w:t>
            </w:r>
            <w:r w:rsidR="00EA56E4" w:rsidRPr="00EA5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9,</w:t>
            </w:r>
            <w:r w:rsidRPr="00EA56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EA56E4" w:rsidRPr="00EA56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3:</w:t>
            </w:r>
            <w:r w:rsidR="00B3682E" w:rsidRPr="00EA5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7-255</w:t>
            </w:r>
            <w:r w:rsidR="00521550" w:rsidRPr="00EA5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C606F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yr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95A79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mb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: </w:t>
            </w:r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ssessing the effectiveness of the</w:t>
            </w:r>
            <w:r w:rsidR="00521550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NICHD investigative interview p</w:t>
            </w:r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rotocol when interviewing French-speaking alleged victims of child sexual abuse in Quebec</w:t>
            </w:r>
            <w:r w:rsidR="00521550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Abuse Negl</w:t>
            </w:r>
            <w:r w:rsidR="00521550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ct</w:t>
            </w:r>
            <w:r w:rsidR="00B3682E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09, </w:t>
            </w:r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3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7-268</w:t>
            </w:r>
            <w:r w:rsidR="00521550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21550" w:rsidRPr="00DE3D8D" w:rsidRDefault="00B3682E" w:rsidP="005E2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a-Hoagberg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, Schaffer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ohschein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Public </w:t>
            </w:r>
            <w:r w:rsidR="00FE62D8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h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ealth </w:t>
            </w:r>
            <w:r w:rsidR="00FE62D8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ursing </w:t>
            </w:r>
            <w:r w:rsidR="00FE62D8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ractice </w:t>
            </w:r>
            <w:r w:rsidR="00FE62D8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g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uidelines: </w:t>
            </w:r>
            <w:r w:rsidR="00095A79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n </w:t>
            </w:r>
            <w:r w:rsidR="00FE62D8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valuation of </w:t>
            </w:r>
            <w:r w:rsidR="00FE62D8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dissemination and u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e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Public Health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urs</w:t>
            </w:r>
            <w:proofErr w:type="spellEnd"/>
            <w:r w:rsidR="005E296F" w:rsidRPr="005E2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,</w:t>
            </w:r>
            <w:r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6</w:t>
            </w:r>
            <w:r w:rsidR="00C606F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7-404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5E2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’Campo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rs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samis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hambers C, Ahmad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mplementing successful intimate partner violence screening programs in health care settings: </w:t>
            </w:r>
            <w:r w:rsidR="00095A79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vidence generated from a realist-informed systematic review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oc</w:t>
            </w:r>
            <w:r w:rsidR="00521550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521550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c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</w:t>
            </w:r>
            <w:proofErr w:type="spellEnd"/>
            <w:r w:rsidR="00521550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ed</w:t>
            </w:r>
            <w:r w:rsidR="00C606FE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1</w:t>
            </w:r>
            <w:r w:rsidR="00521550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72</w:t>
            </w:r>
            <w:r w:rsidR="00C606F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5-866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uwers</w:t>
            </w:r>
            <w:proofErr w:type="spellEnd"/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ffourtit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J, Moll HA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ning</w:t>
            </w:r>
            <w:proofErr w:type="spellEnd"/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J,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rfage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J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Screening for child abuse at emergency </w:t>
            </w:r>
            <w:r w:rsidR="00095A79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departments: </w:t>
            </w:r>
            <w:r w:rsidR="00095A79" w:rsidRPr="00C606FE">
              <w:rPr>
                <w:rFonts w:ascii="Times New Roman" w:eastAsia="Times New Roman" w:hAnsi="Times New Roman" w:cs="Times New Roman"/>
                <w:b/>
                <w:caps/>
                <w:color w:val="000000"/>
                <w:sz w:val="24"/>
                <w:szCs w:val="24"/>
                <w:lang w:eastAsia="en-CA"/>
              </w:rPr>
              <w:t>A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systematic review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rch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is</w:t>
            </w:r>
            <w:proofErr w:type="spellEnd"/>
            <w:r w:rsidR="00521550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</w:t>
            </w:r>
            <w:r w:rsid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0, 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9</w:t>
            </w:r>
            <w:r w:rsidRPr="00C606F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>5</w:t>
            </w:r>
            <w:r w:rsidR="00C606F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4</w:t>
            </w:r>
            <w:r w:rsidR="00BE08AC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C606F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ursnell</w:t>
            </w:r>
            <w:proofErr w:type="spellEnd"/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95A79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sser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: </w:t>
            </w:r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ncreasing identification of domestic violence in emergency departments: </w:t>
            </w:r>
            <w:r w:rsidR="00095A79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collaborative contribution to increasing the quality of practice of emergency nurses</w:t>
            </w:r>
            <w:r w:rsidR="00521550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D90B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ntemp</w:t>
            </w:r>
            <w:proofErr w:type="spellEnd"/>
            <w:r w:rsidR="00D90B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21550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urse</w:t>
            </w:r>
            <w:r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0,</w:t>
            </w:r>
            <w:r w:rsidR="00B3682E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5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-46</w:t>
            </w:r>
            <w:r w:rsidR="00521550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C606FE" w:rsidP="00D90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yman</w:t>
            </w:r>
            <w:proofErr w:type="spellEnd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E</w:t>
            </w:r>
            <w:r w:rsidR="00BF3ACA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Smith </w:t>
            </w:r>
            <w:proofErr w:type="spellStart"/>
            <w:r w:rsidR="00BF3ACA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ep</w:t>
            </w:r>
            <w:proofErr w:type="spellEnd"/>
            <w:r w:rsidR="00BF3ACA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: </w:t>
            </w:r>
            <w:bookmarkStart w:id="2" w:name="OLE_LINK1"/>
            <w:bookmarkStart w:id="3" w:name="OLE_LINK2"/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Reliability of family maltreatment diagnostic criteria: 41 site dissemination field </w:t>
            </w:r>
            <w:bookmarkEnd w:id="2"/>
            <w:bookmarkEnd w:id="3"/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rial</w:t>
            </w:r>
            <w:r w:rsidR="00BF3ACA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D90B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F3ACA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Fam</w:t>
            </w:r>
            <w:proofErr w:type="spellEnd"/>
            <w:r w:rsidR="00BF3ACA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F3ACA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sych</w:t>
            </w:r>
            <w:r w:rsidR="00D90B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9,</w:t>
            </w:r>
            <w:r w:rsidR="00B3682E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3</w:t>
            </w:r>
            <w:r w:rsidRPr="00C60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05-910</w:t>
            </w:r>
            <w:r w:rsidR="00BF3ACA" w:rsidRPr="00C60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602F88" w:rsidRDefault="00C606FE" w:rsidP="008A39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sieh</w:t>
            </w:r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</w:t>
            </w:r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rzig</w:t>
            </w:r>
            <w:proofErr w:type="spellEnd"/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</w:t>
            </w:r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nsky</w:t>
            </w:r>
            <w:proofErr w:type="spellEnd"/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</w:t>
            </w:r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nley</w:t>
            </w:r>
            <w:proofErr w:type="spellEnd"/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95A79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rbert</w:t>
            </w:r>
            <w:proofErr w:type="spellEnd"/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hanging dentists</w:t>
            </w:r>
            <w:r w:rsidR="008A39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’</w:t>
            </w:r>
            <w:r w:rsidR="00B3682E"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knowledge, attitudes and behavior regarding domestic violence through an interactive multimedia tutorial.</w:t>
            </w:r>
            <w:r w:rsidR="00D90BF3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90BF3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J </w:t>
            </w:r>
            <w:r w:rsidR="00BF3ACA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Am </w:t>
            </w:r>
            <w:r w:rsidR="00B3682E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ent</w:t>
            </w:r>
            <w:r w:rsidR="00D90BF3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sso</w:t>
            </w:r>
            <w:r w:rsidR="00D90BF3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6,</w:t>
            </w:r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37</w:t>
            </w:r>
            <w:r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6-603</w:t>
            </w:r>
            <w:r w:rsidR="00BF3ACA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602F88" w:rsidRDefault="00B3682E" w:rsidP="00602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schke</w:t>
            </w:r>
            <w:proofErr w:type="spellEnd"/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E</w:t>
            </w:r>
            <w:r w:rsidR="00583877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oberts K</w:t>
            </w:r>
            <w:r w:rsidR="00C606F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583877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ice H</w:t>
            </w:r>
            <w:r w:rsidR="00C606F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: </w:t>
            </w:r>
            <w:r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Using spaced learning principles to translate knowledge into behavior: Evidence from investigative interviews of alleged child abuse victims</w:t>
            </w:r>
            <w:r w:rsidR="00583877"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602F88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olice</w:t>
            </w:r>
            <w:r w:rsidR="00602F88"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rim</w:t>
            </w:r>
            <w:proofErr w:type="spellEnd"/>
            <w:r w:rsidRPr="00602F8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Psych</w:t>
            </w:r>
            <w:r w:rsidR="00C606FE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1,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6</w:t>
            </w:r>
            <w:r w:rsidR="00C606FE" w:rsidRPr="00602F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-67</w:t>
            </w:r>
            <w:r w:rsidR="00583877" w:rsidRPr="00602F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7424AF" w:rsidP="00483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then</w:t>
            </w:r>
            <w:proofErr w:type="spellEnd"/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bbald</w:t>
            </w:r>
            <w:proofErr w:type="spellEnd"/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ack</w:t>
            </w:r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cmillan</w:t>
            </w:r>
            <w:proofErr w:type="gramEnd"/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="0058387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4" w:name="OLE_LINK3"/>
            <w:bookmarkStart w:id="5" w:name="OLE_LINK4"/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Talk, trust and time: </w:t>
            </w:r>
            <w:r w:rsidR="00095A79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longitudinal study evaluating knowledge translation and exchange processes for research on violence against women</w:t>
            </w:r>
            <w:bookmarkEnd w:id="4"/>
            <w:bookmarkEnd w:id="5"/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Implement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1,</w:t>
            </w:r>
            <w:r w:rsidR="00B3682E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6</w:t>
            </w:r>
            <w:r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0059DB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2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3D7B45" w:rsidRDefault="00B3682E" w:rsidP="003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rt</w:t>
            </w:r>
            <w:proofErr w:type="spellEnd"/>
            <w:r w:rsidR="000059DB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S</w:t>
            </w:r>
            <w:r w:rsidR="000059DB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lkley</w:t>
            </w:r>
            <w:proofErr w:type="spellEnd"/>
            <w:r w:rsidR="000059DB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0059DB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ney</w:t>
            </w:r>
            <w:proofErr w:type="gramEnd"/>
            <w:r w:rsidR="000059DB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R</w:t>
            </w:r>
            <w:r w:rsidR="000059DB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brett</w:t>
            </w:r>
            <w:proofErr w:type="spellEnd"/>
            <w:r w:rsidR="000059DB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: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Domestic violence: </w:t>
            </w:r>
            <w:r w:rsidR="00095A79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fficacy of health pr</w:t>
            </w:r>
            <w:r w:rsidR="000F65C8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vider training in Utah.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</w:t>
            </w:r>
            <w:r w:rsidR="003D7B45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ehosp</w:t>
            </w:r>
            <w:proofErr w:type="spellEnd"/>
            <w:r w:rsidR="000F65C8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Disaster Med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997,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</w:t>
            </w:r>
            <w:r w:rsidR="007424AF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: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-56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3D7B45" w:rsidRDefault="00B3682E" w:rsidP="003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ed</w:t>
            </w:r>
            <w:proofErr w:type="spellEnd"/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M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yers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rmas</w:t>
            </w:r>
            <w:proofErr w:type="spellEnd"/>
            <w:proofErr w:type="gramEnd"/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hallenging dentistry to recognize and respond to family violence.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6" w:name="OLE_LINK5"/>
            <w:bookmarkStart w:id="7" w:name="OLE_LINK6"/>
            <w:r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0F65C8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alif</w:t>
            </w:r>
            <w:proofErr w:type="spellEnd"/>
            <w:r w:rsidR="000F65C8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en</w:t>
            </w:r>
            <w:r w:rsidR="003D7B45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t</w:t>
            </w:r>
            <w:r w:rsidR="000F65C8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ssoc</w:t>
            </w:r>
            <w:bookmarkEnd w:id="6"/>
            <w:bookmarkEnd w:id="7"/>
            <w:r w:rsidR="003D7B45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5</w:t>
            </w:r>
            <w:r w:rsidR="007424AF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5-563</w:t>
            </w:r>
            <w:r w:rsidR="000F65C8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7424AF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rber-Madden R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Training day care program personnel in handling child abuse cases: </w:t>
            </w:r>
            <w:r w:rsidR="00095A79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tervention and prevention outcomes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Abuse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egl</w:t>
            </w:r>
            <w:r w:rsidR="000F65C8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983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7</w:t>
            </w:r>
            <w:r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-32</w:t>
            </w:r>
            <w:r w:rsidR="000F65C8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7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7424AF" w:rsidP="00CD7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rger R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0F65C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gen</w:t>
            </w:r>
            <w:proofErr w:type="spellEnd"/>
            <w:r w:rsidR="000F65C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0F65C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lani</w:t>
            </w:r>
            <w:proofErr w:type="spellEnd"/>
            <w:r w:rsidR="000F65C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="000F65C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95A79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ussard</w:t>
            </w:r>
            <w:r w:rsidR="000F65C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mplementation of a program to teach pediatric residents and faculty</w:t>
            </w:r>
            <w:r w:rsidR="000F65C8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about domestic violence.</w:t>
            </w:r>
            <w:r w:rsidR="000F65C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8" w:name="OLE_LINK7"/>
            <w:bookmarkStart w:id="9" w:name="OLE_LINK8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rch</w:t>
            </w:r>
            <w:r w:rsidR="000F65C8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ediat</w:t>
            </w:r>
            <w:proofErr w:type="spellEnd"/>
            <w:r w:rsidR="00CD74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dol</w:t>
            </w:r>
            <w:proofErr w:type="spellEnd"/>
            <w:r w:rsidR="000F65C8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ed</w:t>
            </w:r>
            <w:bookmarkEnd w:id="8"/>
            <w:bookmarkEnd w:id="9"/>
            <w:r w:rsidR="00B3682E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02, </w:t>
            </w:r>
            <w:r w:rsidR="000F65C8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56</w:t>
            </w:r>
            <w:r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4-810</w:t>
            </w:r>
            <w:r w:rsidR="000F65C8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7424AF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tash</w:t>
            </w:r>
            <w:proofErr w:type="spellEnd"/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alloway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E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ooth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ut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Snyder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ffma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osenfeld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hill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ontinuing medical ed</w:t>
            </w:r>
            <w:r w:rsidR="00095A79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ucation in child sexual abuse: C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gnitive gains but not expertise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rch</w:t>
            </w:r>
            <w:r w:rsidR="00CD74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CD74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ediat</w:t>
            </w:r>
            <w:proofErr w:type="spellEnd"/>
            <w:r w:rsidR="00CD74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CD74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dol</w:t>
            </w:r>
            <w:proofErr w:type="spellEnd"/>
            <w:r w:rsidR="00A22F74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5,</w:t>
            </w:r>
            <w:r w:rsidR="00A22F74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59</w:t>
            </w:r>
            <w:r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1-566</w:t>
            </w:r>
            <w:r w:rsidR="00A22F74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B65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mpbell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ben</w:t>
            </w:r>
            <w:proofErr w:type="spellEnd"/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Loughlin</w:t>
            </w:r>
            <w:proofErr w:type="spellEnd"/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arwater</w:t>
            </w:r>
            <w:proofErr w:type="spellEnd"/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ah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lass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ee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95A79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rborow</w:t>
            </w:r>
            <w:proofErr w:type="spellEnd"/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7424AF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 evaluation of a system-change training model to improve emergency department response to battered women</w:t>
            </w:r>
            <w:r w:rsidR="00A22F74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A22F7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10" w:name="OLE_LINK9"/>
            <w:bookmarkStart w:id="11" w:name="OLE_LINK10"/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cad</w:t>
            </w:r>
            <w:proofErr w:type="spellEnd"/>
            <w:r w:rsidR="00A22F74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merg</w:t>
            </w:r>
            <w:proofErr w:type="spellEnd"/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ed</w:t>
            </w:r>
            <w:bookmarkEnd w:id="10"/>
            <w:bookmarkEnd w:id="11"/>
            <w:r w:rsidR="007424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424AF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,</w:t>
            </w:r>
            <w:r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A22F74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8</w:t>
            </w:r>
            <w:r w:rsidR="007424AF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1-138</w:t>
            </w:r>
            <w:r w:rsidR="00A22F74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7424AF" w:rsidP="00CF4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ffin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elleher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ber</w:t>
            </w:r>
            <w:proofErr w:type="spellEnd"/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95A79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per</w:t>
            </w:r>
            <w:proofErr w:type="gramEnd"/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mpact of substance abuse and child maltreatment training on service utilization in a rural setting</w:t>
            </w:r>
            <w:r w:rsidR="00A22F74"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12" w:name="OLE_LINK11"/>
            <w:bookmarkStart w:id="13" w:name="OLE_LINK12"/>
            <w:r w:rsidR="00A22F74"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CF4E1E"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Child </w:t>
            </w:r>
            <w:r w:rsidR="00A22F74"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Family Stud</w:t>
            </w:r>
            <w:bookmarkEnd w:id="12"/>
            <w:bookmarkEnd w:id="13"/>
            <w:r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,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</w:t>
            </w:r>
            <w:r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9-387</w:t>
            </w:r>
            <w:r w:rsidR="00A22F74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3D7B45" w:rsidRDefault="00B3682E" w:rsidP="00483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oss</w:t>
            </w:r>
            <w:r w:rsidR="00A22F7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</w:t>
            </w:r>
            <w:r w:rsidR="00A22F7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ulli</w:t>
            </w:r>
            <w:proofErr w:type="spellEnd"/>
            <w:r w:rsidR="00A22F7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he impact of continuing education training on law guardian knowledge, efficacy, and practice behaviors</w:t>
            </w:r>
            <w:r w:rsidR="00A22F74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A22F7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65AC6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3D7B45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Fam</w:t>
            </w:r>
            <w:proofErr w:type="spellEnd"/>
            <w:r w:rsidR="007424A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C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ourt</w:t>
            </w:r>
            <w:r w:rsidR="007424A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Rev</w:t>
            </w:r>
            <w:r w:rsidR="003D7B45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07,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45</w:t>
            </w:r>
            <w:r w:rsidR="007424AF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-102</w:t>
            </w:r>
            <w:r w:rsidR="001F61C5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B65AC6" w:rsidRDefault="007424AF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rby</w:t>
            </w:r>
            <w:r w:rsidR="009847C4"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A</w:t>
            </w:r>
            <w:r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="00FE62D8"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E62D8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valuating course e</w:t>
            </w:r>
            <w:r w:rsidR="00B3682E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valuations: </w:t>
            </w:r>
            <w:r w:rsidR="00095A79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</w:t>
            </w:r>
            <w:r w:rsidR="00B3682E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he </w:t>
            </w:r>
            <w:r w:rsidR="00FE62D8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eed to e</w:t>
            </w:r>
            <w:r w:rsidR="009847C4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stablish </w:t>
            </w:r>
            <w:r w:rsidR="00FE62D8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w</w:t>
            </w:r>
            <w:r w:rsidR="009847C4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hat </w:t>
            </w:r>
            <w:r w:rsidR="00FE62D8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</w:t>
            </w:r>
            <w:r w:rsidR="009847C4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s </w:t>
            </w:r>
            <w:r w:rsidR="00FE62D8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b</w:t>
            </w:r>
            <w:r w:rsidR="009847C4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eing </w:t>
            </w:r>
            <w:r w:rsidR="00FE62D8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</w:t>
            </w:r>
            <w:r w:rsidR="009847C4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asured.</w:t>
            </w:r>
            <w:r w:rsidR="009847C4"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483C0C" w:rsidRP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Assess </w:t>
            </w:r>
            <w:proofErr w:type="spellStart"/>
            <w:r w:rsidR="00483C0C" w:rsidRP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val</w:t>
            </w:r>
            <w:proofErr w:type="spellEnd"/>
            <w:r w:rsidR="00B3682E" w:rsidRP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Higher </w:t>
            </w:r>
            <w:proofErr w:type="spellStart"/>
            <w:r w:rsidR="00B3682E" w:rsidRP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duc</w:t>
            </w:r>
            <w:proofErr w:type="spellEnd"/>
            <w:r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7, </w:t>
            </w:r>
            <w:r w:rsidR="00B3682E"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2</w:t>
            </w:r>
            <w:r w:rsidRPr="00483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1-455</w:t>
            </w:r>
            <w:r w:rsidR="009847C4" w:rsidRPr="0048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3D7B45" w:rsidRDefault="007424AF" w:rsidP="00B65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vidson</w:t>
            </w:r>
            <w:r w:rsidR="009847C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L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isso</w:t>
            </w:r>
            <w:proofErr w:type="spellEnd"/>
            <w:r w:rsidR="009847C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</w:t>
            </w:r>
            <w:r w:rsidR="009847C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arcia-Moreno</w:t>
            </w:r>
            <w:r w:rsidR="009847C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9847C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arcia</w:t>
            </w:r>
            <w:r w:rsidR="009847C4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E735C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ng</w:t>
            </w:r>
            <w:proofErr w:type="gramEnd"/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J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095A79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chant</w:t>
            </w:r>
            <w:proofErr w:type="spellEnd"/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raining programs for healthcare profession</w:t>
            </w:r>
            <w:r w:rsidR="00712E8F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ls in domestic violence.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B65AC6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Women Health Gen-B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01, </w:t>
            </w:r>
            <w:r w:rsidR="00B3682E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3-969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3D7B45" w:rsidRDefault="007424AF" w:rsidP="003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vila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R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ncreasing nurses' knowledge and skills for enhanced response to intimate partner violence.</w:t>
            </w:r>
            <w:r w:rsidR="00B3682E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14" w:name="OLE_LINK15"/>
            <w:bookmarkStart w:id="15" w:name="OLE_LINK16"/>
            <w:r w:rsidR="00B3682E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712E8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ontin</w:t>
            </w:r>
            <w:proofErr w:type="spellEnd"/>
            <w:r w:rsidR="00712E8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duc</w:t>
            </w:r>
            <w:proofErr w:type="spellEnd"/>
            <w:r w:rsidR="003D7B45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urs</w:t>
            </w:r>
            <w:bookmarkEnd w:id="14"/>
            <w:bookmarkEnd w:id="15"/>
            <w:proofErr w:type="spellEnd"/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6,</w:t>
            </w:r>
            <w:r w:rsidR="00B3682E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37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1-177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7424AF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bowitz</w:t>
            </w:r>
            <w:proofErr w:type="spellEnd"/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ane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G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miatin</w:t>
            </w:r>
            <w:proofErr w:type="spellEnd"/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gder</w:t>
            </w:r>
            <w:proofErr w:type="spellEnd"/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nepally</w:t>
            </w:r>
            <w:proofErr w:type="spellEnd"/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ns</w:t>
            </w:r>
            <w:proofErr w:type="spellEnd"/>
            <w:proofErr w:type="gramEnd"/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he safe en</w:t>
            </w:r>
            <w:r w:rsidR="00095A79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vironment for every kid model: I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pact on pediatric primary care professionals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J </w:t>
            </w:r>
            <w:proofErr w:type="spellStart"/>
            <w:r w:rsidR="00712E8F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edia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1, 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27</w:t>
            </w:r>
            <w:r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62-</w:t>
            </w:r>
            <w:r w:rsidR="00712E8F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  <w:r w:rsidR="00B3682E" w:rsidRPr="00742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7424AF" w:rsidP="005E2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arris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C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radbury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rritt</w:t>
            </w:r>
            <w:proofErr w:type="spellEnd"/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lchian</w:t>
            </w:r>
            <w:proofErr w:type="spellEnd"/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anklin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16" w:name="OLE_LINK55"/>
            <w:bookmarkStart w:id="17" w:name="OLE_LINK56"/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HS dental professionals' evaluation of a child protection learning re</w:t>
            </w:r>
            <w:bookmarkEnd w:id="16"/>
            <w:bookmarkEnd w:id="17"/>
            <w:r w:rsidR="000E735C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ource</w:t>
            </w:r>
            <w:r w:rsidR="00B3682E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Br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t</w:t>
            </w:r>
            <w:r w:rsidR="00712E8F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ent</w:t>
            </w:r>
            <w:r w:rsidR="00712E8F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,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12E8F"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1</w:t>
            </w:r>
            <w:r w:rsidRPr="007424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-79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ris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utob</w:t>
            </w:r>
            <w:proofErr w:type="spellEnd"/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rprenant</w:t>
            </w:r>
            <w:proofErr w:type="spellEnd"/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iuro</w:t>
            </w:r>
            <w:proofErr w:type="spellEnd"/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,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late</w:t>
            </w:r>
            <w:proofErr w:type="spellEnd"/>
            <w:proofErr w:type="gramEnd"/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</w:t>
            </w:r>
            <w:r w:rsidR="007424A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an Internet-based education improve physician confidence in dealing with domestic violence?</w:t>
            </w:r>
            <w:r w:rsidR="00712E8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712E8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Fam</w:t>
            </w:r>
            <w:proofErr w:type="spellEnd"/>
            <w:r w:rsidR="00712E8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ed</w:t>
            </w:r>
            <w:r w:rsidR="009258C6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2,</w:t>
            </w:r>
            <w:r w:rsidR="00712E8F" w:rsidRPr="003D7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</w:t>
            </w:r>
            <w:r w:rsidR="009258C6" w:rsidRPr="003D7B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4:</w:t>
            </w:r>
            <w:r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7-292</w:t>
            </w:r>
            <w:r w:rsidR="00712E8F" w:rsidRPr="003D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9258C6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wkins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Callum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andatory notification training for suspec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ed child abuse and neglect in s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outh 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ustralian schools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12E8F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Abuse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12E8F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eglect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1,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5</w:t>
            </w:r>
            <w:r w:rsidR="00D868AC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3-1625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868AC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bbard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rw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nolly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: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ducational program on evaluation of alleged sexual abuse victims</w:t>
            </w:r>
            <w:r w:rsidR="00712E8F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Abuse</w:t>
            </w:r>
            <w:r w:rsidR="00B529A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12E8F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egl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987,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1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3-519</w:t>
            </w:r>
            <w:r w:rsidR="00712E8F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B65AC6" w:rsidRDefault="00D868AC" w:rsidP="009A4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ones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arrett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rthington</w:t>
            </w:r>
            <w:proofErr w:type="gramEnd"/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 videotape s</w:t>
            </w:r>
            <w:r w:rsidR="00B3682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eries for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eaching p</w:t>
            </w:r>
            <w:r w:rsidR="00B3682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hysicians to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</w:t>
            </w:r>
            <w:r w:rsidR="00B3682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valuate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exually abused c</w:t>
            </w:r>
            <w:r w:rsidR="00B3682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hildren</w:t>
            </w:r>
            <w:r w:rsidR="00712E8F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712E8F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Sex</w:t>
            </w:r>
            <w:r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Abuse 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,</w:t>
            </w:r>
            <w:r w:rsidR="00712E8F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12E8F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3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7-97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9A4C6A" w:rsidRDefault="00D868AC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han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ubin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nnik</w:t>
            </w:r>
            <w:proofErr w:type="spellEnd"/>
            <w:r w:rsidR="00712E8F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Evaluation of the mandatory child abuse course for physicians: </w:t>
            </w:r>
            <w:r w:rsidR="00095A79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D</w:t>
            </w:r>
            <w:r w:rsidR="00B3682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 we need to repeat it?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65AC6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B529AE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ublic Health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5,</w:t>
            </w:r>
            <w:r w:rsidR="00B3682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119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6-631</w:t>
            </w:r>
            <w:r w:rsidR="00B529A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9A4C6A" w:rsidRDefault="00B3682E" w:rsidP="009A4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leemeier</w:t>
            </w:r>
            <w:proofErr w:type="spellEnd"/>
            <w:r w:rsidR="00B529A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Webb C, </w:t>
            </w:r>
            <w:proofErr w:type="spellStart"/>
            <w:r w:rsid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zzard</w:t>
            </w:r>
            <w:proofErr w:type="spellEnd"/>
            <w:r w:rsid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</w:t>
            </w:r>
            <w:r w:rsidR="00D868AC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Child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exual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buse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revention: </w:t>
            </w:r>
            <w:r w:rsidR="00095A79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valuation of a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eacher t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raining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del</w:t>
            </w:r>
            <w:r w:rsidR="00B529AE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B529A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hild Abuse </w:t>
            </w:r>
            <w:r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eglect</w:t>
            </w:r>
            <w:r w:rsidR="009A4C6A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9A4C6A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  <w:r w:rsidR="00D868AC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,</w:t>
            </w:r>
            <w:r w:rsidR="00B529AE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2</w:t>
            </w:r>
            <w:r w:rsidR="00D868AC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5-561</w:t>
            </w:r>
            <w:r w:rsidR="00B529A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Cosker</w:t>
            </w:r>
            <w:proofErr w:type="spellEnd"/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dl</w:t>
            </w:r>
            <w:proofErr w:type="spellEnd"/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arris</w:t>
            </w:r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erson</w:t>
            </w:r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ion</w:t>
            </w:r>
            <w:proofErr w:type="spellEnd"/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valuation of a self-paced education package on violence against women for rural community-based health workers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ust</w:t>
            </w:r>
            <w:proofErr w:type="spellEnd"/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B529A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ural Health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999,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7</w:t>
            </w:r>
            <w:r w:rsidR="00D868AC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-12</w:t>
            </w:r>
            <w:r w:rsidR="00B529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868AC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Grath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pelli</w:t>
            </w:r>
            <w:proofErr w:type="spellEnd"/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seman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halil</w:t>
            </w:r>
            <w:proofErr w:type="spellEnd"/>
            <w:proofErr w:type="gramEnd"/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an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eacher awa</w:t>
            </w:r>
            <w:r w:rsidR="00095A79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reness program on child abuse: A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randomized controlled trial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Abuse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251614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egl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987,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5-132</w:t>
            </w:r>
            <w:r w:rsidR="00251614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868AC" w:rsidP="00B65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wton AS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ou</w:t>
            </w:r>
            <w:proofErr w:type="spellEnd"/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amm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B3682E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urran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upta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monceaux</w:t>
            </w:r>
            <w:proofErr w:type="spellEnd"/>
            <w:proofErr w:type="gramEnd"/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wis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: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mproving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lastRenderedPageBreak/>
              <w:t xml:space="preserve">child protection in the emergency department: </w:t>
            </w:r>
            <w:r w:rsidR="00095A79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systematic review of professional interventions for health care providers</w:t>
            </w:r>
            <w:r w:rsidR="00422E57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18" w:name="OLE_LINK17"/>
            <w:bookmarkStart w:id="19" w:name="OLE_LINK18"/>
            <w:proofErr w:type="spellStart"/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cad</w:t>
            </w:r>
            <w:proofErr w:type="spellEnd"/>
            <w:r w:rsidR="00422E57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merg</w:t>
            </w:r>
            <w:proofErr w:type="spellEnd"/>
            <w:r w:rsidR="00422E57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ed</w:t>
            </w:r>
            <w:bookmarkEnd w:id="18"/>
            <w:bookmarkEnd w:id="1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0,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7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7-125</w:t>
            </w:r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36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colaidis</w:t>
            </w:r>
            <w:proofErr w:type="spellEnd"/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urry</w:t>
            </w:r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rrity</w:t>
            </w:r>
            <w:proofErr w:type="spellEnd"/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: 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Measuring the impact of the 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v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oices of 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urvivors progra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 on health care workers'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attitudes toward survivors of intimate partner vi</w:t>
            </w:r>
            <w:r w:rsidR="00422E57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lence.</w:t>
            </w:r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Gen</w:t>
            </w:r>
            <w:r w:rsidR="00422E57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n</w:t>
            </w:r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ed</w:t>
            </w:r>
            <w:r w:rsidR="00D868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,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0</w:t>
            </w:r>
            <w:r w:rsidR="00D868AC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1-737</w:t>
            </w:r>
            <w:r w:rsidR="00422E57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B65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luzzi</w:t>
            </w:r>
            <w:proofErr w:type="spellEnd"/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868AC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D868AC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ffikin</w:t>
            </w:r>
            <w:proofErr w:type="spellEnd"/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nda</w:t>
            </w:r>
            <w:r w:rsidR="00422E57"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The </w:t>
            </w:r>
            <w:proofErr w:type="spellStart"/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erican</w:t>
            </w:r>
            <w:proofErr w:type="spellEnd"/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ollege of 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urse-midwives' d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omestic 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v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olence </w:t>
            </w:r>
            <w:r w:rsidR="003C564D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ducation p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r</w:t>
            </w:r>
            <w:r w:rsidR="00095A79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ject: E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valuation and results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idwifery</w:t>
            </w:r>
            <w:r w:rsidR="007F6953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Wom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ns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Heal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th</w:t>
            </w:r>
            <w:r w:rsidR="00D86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0, 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45</w:t>
            </w:r>
            <w:r w:rsidR="00D868AC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4-391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437FAF" w:rsidRDefault="00D868AC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theroe</w:t>
            </w:r>
            <w:proofErr w:type="spellEnd"/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reen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by</w:t>
            </w:r>
            <w:proofErr w:type="spellEnd"/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: </w:t>
            </w:r>
            <w:r w:rsidR="00B3682E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n interview study of the impact of domestic violence training on midwives.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J </w:t>
            </w:r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idwifery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4,</w:t>
            </w:r>
            <w:r w:rsidR="00B3682E"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0</w:t>
            </w:r>
            <w:r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4-103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437FAF" w:rsidRDefault="00D868AC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mon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urphy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ird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ice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An evaluation of the effectiveness of an educational programme promoting the introduction of routine antenatal enquiry for domestic violence.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idwifery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6,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</w:t>
            </w:r>
            <w:r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: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-14</w:t>
            </w:r>
            <w:r w:rsidR="007F6953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868AC" w:rsidP="008A39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nders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lter</w:t>
            </w:r>
            <w:proofErr w:type="spell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hl</w:t>
            </w:r>
            <w:proofErr w:type="spell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C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lman</w:t>
            </w:r>
            <w:proofErr w:type="spell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enna</w:t>
            </w:r>
            <w:proofErr w:type="spellEnd"/>
            <w:proofErr w:type="gram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: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TANF workers</w:t>
            </w:r>
            <w:r w:rsidR="008A39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’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responses to battered women and the im</w:t>
            </w:r>
            <w:r w:rsidR="00095A79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act of brief worker training: W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hat survivors report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Violence Against Wom</w:t>
            </w:r>
            <w:r w:rsidR="00C03F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5,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1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7-254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868AC" w:rsidP="000B4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oening</w:t>
            </w:r>
            <w:proofErr w:type="spell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reenwood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L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Nichols</w:t>
            </w:r>
            <w:proofErr w:type="spell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ermann</w:t>
            </w:r>
            <w:proofErr w:type="spell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rawal</w:t>
            </w:r>
            <w:proofErr w:type="spellEnd"/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ffect of an intimate partner violence educational program on the attitudes of nurses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20" w:name="OLE_LINK19"/>
            <w:bookmarkStart w:id="21" w:name="OLE_LINK20"/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J </w:t>
            </w:r>
            <w:proofErr w:type="spellStart"/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Obste</w:t>
            </w:r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t</w:t>
            </w:r>
            <w:proofErr w:type="spellEnd"/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Gyn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col</w:t>
            </w:r>
            <w:proofErr w:type="spellEnd"/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Neo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natal </w:t>
            </w:r>
            <w:proofErr w:type="spellStart"/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u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4, </w:t>
            </w:r>
            <w:bookmarkEnd w:id="20"/>
            <w:bookmarkEnd w:id="21"/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3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2-579</w:t>
            </w:r>
            <w:r w:rsidR="007F6953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868AC" w:rsidP="000B4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efet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scal-Weichhendler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ubin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ssa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tzik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enita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iv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: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Domestic violence: </w:t>
            </w:r>
            <w:r w:rsidR="00095A79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="00B3682E"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national simulation-based educational program to improve physicians' knowledge, skills and detection rates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22" w:name="OLE_LINK21"/>
            <w:bookmarkStart w:id="23" w:name="OLE_LINK22"/>
            <w:r w:rsidR="00FD2455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ed Teach</w:t>
            </w:r>
            <w:bookmarkEnd w:id="22"/>
            <w:bookmarkEnd w:id="2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7, </w:t>
            </w:r>
            <w:r w:rsidRPr="00D868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9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3-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92BD1" w:rsidP="000B4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rt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M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rpren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J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arris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: 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 community-based trial of an online intimate partner violence CME program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e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06, 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0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3C564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1-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5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92BD1" w:rsidP="005E2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eekens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ekh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js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v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nten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ttig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ssel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e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urner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M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van de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te</w:t>
            </w:r>
            <w:proofErr w:type="spellEnd"/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: </w:t>
            </w:r>
            <w:bookmarkStart w:id="24" w:name="OLE_LINK57"/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uccessful e-learning programme on the detection of child a</w:t>
            </w:r>
            <w:r w:rsidR="00095A79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buse in emergency departments: A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randomised controlled trial.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End w:id="24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rch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i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Chi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1,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96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0-334</w:t>
            </w:r>
            <w:r w:rsidR="00FD2455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92BD1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colar</w:t>
            </w:r>
            <w:proofErr w:type="spellEnd"/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aines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hen-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k</w:t>
            </w:r>
            <w:proofErr w:type="spellEnd"/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nyan</w:t>
            </w:r>
            <w:proofErr w:type="spellEnd"/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reen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terno</w:t>
            </w:r>
            <w:proofErr w:type="spellEnd"/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: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ntervention to improve physician documentation and knowledge of child sexual abuse: </w:t>
            </w:r>
            <w:r w:rsidR="00095A79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randomized, controlled trial.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J </w:t>
            </w:r>
            <w:proofErr w:type="spellStart"/>
            <w:r w:rsidR="006257A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e</w:t>
            </w:r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diat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,</w:t>
            </w:r>
            <w:r w:rsidR="006257A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1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17-824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D92BD1" w:rsidP="00EE2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livan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ancy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n experimental evaluation of interdisciplinary training in intervention with sexually abused adolescents.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ealth Soc</w:t>
            </w:r>
            <w:r w:rsidR="006257A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990,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5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7-214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437FAF" w:rsidRDefault="00C13B3B" w:rsidP="008A39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ker SL,</w:t>
            </w:r>
            <w:r w:rsidR="00DE3D8D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ith DJ</w:t>
            </w:r>
            <w:r w:rsidR="00D92BD1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8A39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“</w:t>
            </w:r>
            <w:r w:rsidR="003C564D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hildren at risk</w:t>
            </w:r>
            <w:r w:rsidR="008A39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”</w:t>
            </w:r>
            <w:r w:rsidR="003C564D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095A79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D</w:t>
            </w:r>
            <w:r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velopment, implementation, and effectiveness of a school-based violence intervention and prevention program.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25" w:name="OLE_LINK23"/>
            <w:bookmarkStart w:id="26" w:name="OLE_LINK24"/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437FAF"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ev</w:t>
            </w:r>
            <w:proofErr w:type="spellEnd"/>
            <w:r w:rsidR="00437FAF"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terv</w:t>
            </w:r>
            <w:proofErr w:type="spellEnd"/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Community</w:t>
            </w:r>
            <w:bookmarkEnd w:id="25"/>
            <w:bookmarkEnd w:id="26"/>
            <w:r w:rsidR="00D92BD1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9,</w:t>
            </w:r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7</w:t>
            </w:r>
            <w:r w:rsidR="00D92BD1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6-325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437FAF" w:rsidRDefault="00B3682E" w:rsidP="00CF4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ung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L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ancuso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92BD1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herty</w:t>
            </w:r>
            <w:proofErr w:type="spellEnd"/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92BD1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orman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D92BD1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mbrell</w:t>
            </w:r>
            <w:proofErr w:type="spellEnd"/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D92BD1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: </w:t>
            </w:r>
            <w:bookmarkStart w:id="27" w:name="OLE_LINK58"/>
            <w:bookmarkStart w:id="28" w:name="OLE_LINK59"/>
            <w:r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Helping child victims of family violence through school pe</w:t>
            </w:r>
            <w:r w:rsidR="00095A79"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rsonnel: A</w:t>
            </w:r>
            <w:r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 evaluation of a training program</w:t>
            </w:r>
            <w:r w:rsidR="00C13B3B"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bookmarkEnd w:id="27"/>
            <w:bookmarkEnd w:id="28"/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bookmarkStart w:id="29" w:name="OLE_LINK25"/>
            <w:bookmarkStart w:id="30" w:name="OLE_LINK26"/>
            <w:r w:rsidR="00C13B3B"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F4E1E"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ggress</w:t>
            </w:r>
            <w:r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altreat</w:t>
            </w:r>
            <w:r w:rsidR="00C13B3B"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F4E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Trauma</w:t>
            </w:r>
            <w:bookmarkEnd w:id="29"/>
            <w:bookmarkEnd w:id="30"/>
            <w:r w:rsidR="00D92BD1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8, </w:t>
            </w:r>
            <w:r w:rsidR="00D92BD1" w:rsidRPr="00CF4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6:</w:t>
            </w:r>
            <w:r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-163</w:t>
            </w:r>
            <w:r w:rsidR="00C13B3B" w:rsidRPr="00CF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437FAF" w:rsidRDefault="00D92BD1" w:rsidP="00EE2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chary</w:t>
            </w:r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J</w:t>
            </w:r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chechter</w:t>
            </w:r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aplan</w:t>
            </w:r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lvihill</w:t>
            </w:r>
            <w:proofErr w:type="spellEnd"/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ovider evaluation of a multifaceted system of care to improve recognition and management of pregnant women experiencing domestic violence.</w:t>
            </w:r>
            <w:r w:rsidR="006257A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Women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</w:t>
            </w:r>
            <w:proofErr w:type="spellEnd"/>
            <w:r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Health Iss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ues</w:t>
            </w:r>
            <w:r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2,</w:t>
            </w:r>
            <w:r w:rsidR="00B3682E" w:rsidRPr="00437F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2</w:t>
            </w:r>
            <w:r w:rsidRPr="00437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-15</w:t>
            </w:r>
            <w:r w:rsidR="00C13B3B" w:rsidRPr="00437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ezo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Pons-Salvador</w:t>
            </w:r>
            <w:r w:rsidR="00D92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: </w:t>
            </w:r>
            <w:bookmarkStart w:id="31" w:name="OLE_LINK27"/>
            <w:bookmarkStart w:id="32" w:name="OLE_LINK28"/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mproving child maltreatment detection systems: </w:t>
            </w:r>
            <w:r w:rsidR="00095A79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large scale case study involving health, social services and school professionals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5E2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hild Abuse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Negl</w:t>
            </w:r>
            <w:r w:rsidR="00D92B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ect </w:t>
            </w:r>
            <w:r w:rsidR="00D92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,</w:t>
            </w:r>
            <w:r w:rsidR="00C13B3B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8</w:t>
            </w:r>
            <w:r w:rsidR="00D92BD1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.</w:t>
            </w:r>
            <w:bookmarkEnd w:id="31"/>
            <w:bookmarkEnd w:id="32"/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51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0B4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resser MG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hort</w:t>
            </w:r>
            <w:r w:rsidR="00D92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demeyer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edow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VL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acks R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son K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vy J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lver LD</w:t>
            </w:r>
            <w:r w:rsidR="00D92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33" w:name="OLE_LINK29"/>
            <w:bookmarkStart w:id="34" w:name="OLE_LINK30"/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Public health detailing of primary care providers: </w:t>
            </w:r>
            <w:r w:rsidR="00095A79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</w:t>
            </w:r>
            <w:r w:rsidR="003C564D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ew </w:t>
            </w:r>
            <w:proofErr w:type="spellStart"/>
            <w:r w:rsidR="003C564D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y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rk</w:t>
            </w:r>
            <w:proofErr w:type="spellEnd"/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3C564D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</w:t>
            </w:r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ty's experience, 2003 -2010</w:t>
            </w:r>
            <w:bookmarkEnd w:id="33"/>
            <w:bookmarkEnd w:id="34"/>
            <w:r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Am J </w:t>
            </w:r>
            <w:proofErr w:type="spellStart"/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ev</w:t>
            </w:r>
            <w:proofErr w:type="spellEnd"/>
            <w:r w:rsidR="000B4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ed</w:t>
            </w:r>
            <w:r w:rsidR="00D92B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92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2,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13B3B" w:rsidRP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02</w:t>
            </w:r>
            <w:r w:rsidR="00D92B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C13B3B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2-352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EE2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bookmarkStart w:id="35" w:name="OLE_LINK60"/>
            <w:bookmarkStart w:id="36" w:name="OLE_LINK61"/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rivée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</w:t>
            </w:r>
            <w:bookmarkEnd w:id="35"/>
            <w:bookmarkEnd w:id="36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Hamelin-Brabant L</w:t>
            </w:r>
            <w:r w:rsidR="00E970D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ssard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bookmarkStart w:id="37" w:name="OLE_LINK62"/>
            <w:bookmarkStart w:id="38" w:name="OLE_LINK63"/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Knowledge translation in the field of violence against women and children: </w:t>
            </w:r>
            <w:r w:rsidR="003C564D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 assessment of the state of knowledge</w:t>
            </w:r>
            <w:bookmarkEnd w:id="37"/>
            <w:bookmarkEnd w:id="38"/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39" w:name="OLE_LINK64"/>
            <w:bookmarkStart w:id="40" w:name="OLE_LINK65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</w:t>
            </w:r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d </w:t>
            </w:r>
            <w:r w:rsidR="00E970D8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Youth </w:t>
            </w:r>
            <w:proofErr w:type="spellStart"/>
            <w:r w:rsidR="00E970D8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Serv</w:t>
            </w:r>
            <w:proofErr w:type="spellEnd"/>
            <w:r w:rsidR="00E970D8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Rev</w:t>
            </w:r>
            <w:bookmarkEnd w:id="39"/>
            <w:bookmarkEnd w:id="40"/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12,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4</w:t>
            </w:r>
            <w:r w:rsidR="00F620DD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81-</w:t>
            </w:r>
            <w:r w:rsidR="00E970D8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9A4C6A" w:rsidRDefault="00B3682E" w:rsidP="009A4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anal</w:t>
            </w:r>
            <w:proofErr w:type="spellEnd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</w:t>
            </w:r>
            <w:r w:rsidR="00E970D8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6257A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shington Thomas K</w:t>
            </w:r>
            <w:r w:rsidR="00507BE4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rrick C</w:t>
            </w:r>
            <w:bookmarkStart w:id="41" w:name="OLE_LINK31"/>
            <w:bookmarkStart w:id="42" w:name="OLE_LINK32"/>
            <w:r w:rsidR="00F620DD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Utilizing online training for child sexual abuse prevention: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B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nefits and limitations</w:t>
            </w:r>
            <w:bookmarkEnd w:id="41"/>
            <w:bookmarkEnd w:id="42"/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 Child Sex Abuse</w:t>
            </w:r>
            <w:r w:rsidR="00F620DD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12,</w:t>
            </w:r>
            <w:r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1</w:t>
            </w:r>
            <w:r w:rsidR="00F620D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507BE4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7-520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9A4C6A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eingold AA</w:t>
            </w:r>
            <w:r w:rsidR="00507BE4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jac</w:t>
            </w:r>
            <w:proofErr w:type="spellEnd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</w:t>
            </w:r>
            <w:r w:rsidR="00507BE4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6257AE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tton</w:t>
            </w:r>
            <w:proofErr w:type="gramEnd"/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</w:t>
            </w:r>
            <w:r w:rsidR="00F620DD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Feasibility and acceptability of a child sexual abuse prevention program for childcare professionals: </w:t>
            </w:r>
            <w:r w:rsidR="003C564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</w:t>
            </w:r>
            <w:r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mparison of a web-based and in-person training.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EE2FF2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 Child Sex</w:t>
            </w:r>
            <w:r w:rsidR="00F620DD" w:rsidRPr="009A4C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Abuse </w:t>
            </w:r>
            <w:r w:rsidR="00F620DD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12, </w:t>
            </w:r>
            <w:r w:rsidR="00F620DD" w:rsidRPr="009A4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1:</w:t>
            </w:r>
            <w:r w:rsidR="00507BE4"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2-436</w:t>
            </w:r>
            <w:r w:rsidRPr="009A4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hitaker DJ, Ryan KA, Wild RC, Self-Brown S, </w:t>
            </w:r>
            <w:proofErr w:type="spellStart"/>
            <w:r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utzker</w:t>
            </w:r>
            <w:proofErr w:type="spellEnd"/>
            <w:r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R, </w:t>
            </w:r>
            <w:proofErr w:type="spellStart"/>
            <w:r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anley</w:t>
            </w:r>
            <w:proofErr w:type="spellEnd"/>
            <w:r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R</w:t>
            </w:r>
            <w:r w:rsidR="00440E23"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Edwards AM, </w:t>
            </w:r>
            <w:proofErr w:type="spellStart"/>
            <w:r w:rsidR="00440E23"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Fry</w:t>
            </w:r>
            <w:proofErr w:type="spellEnd"/>
            <w:r w:rsidR="00440E23"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A, Moseley CN, Hodges</w:t>
            </w:r>
            <w:r w:rsidR="00BE08AC"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E</w:t>
            </w:r>
            <w:r w:rsidR="00440E23"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bookmarkStart w:id="43" w:name="OLE_LINK33"/>
            <w:bookmarkStart w:id="44" w:name="OLE_LINK34"/>
            <w:r w:rsidRPr="00440E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nitial implementation indicators f</w:t>
            </w:r>
            <w:r w:rsidR="00095A79" w:rsidRPr="00440E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rom a statewide rollout of </w:t>
            </w:r>
            <w:proofErr w:type="spellStart"/>
            <w:r w:rsidR="00095A79" w:rsidRPr="00440E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afec</w:t>
            </w:r>
            <w:r w:rsidRPr="00440E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re</w:t>
            </w:r>
            <w:proofErr w:type="spellEnd"/>
            <w:r w:rsidRPr="00440E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within a child welfare system</w:t>
            </w:r>
            <w:bookmarkEnd w:id="43"/>
            <w:bookmarkEnd w:id="44"/>
            <w:r w:rsidRPr="00440E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45" w:name="OLE_LINK35"/>
            <w:bookmarkStart w:id="46" w:name="OLE_LINK36"/>
            <w:r w:rsidRPr="00440E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Maltreat</w:t>
            </w:r>
            <w:bookmarkEnd w:id="45"/>
            <w:bookmarkEnd w:id="46"/>
            <w:r w:rsidR="00440E23" w:rsidRPr="00440E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ment </w:t>
            </w:r>
            <w:r w:rsidR="00440E23" w:rsidRPr="00440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12, </w:t>
            </w:r>
            <w:r w:rsidR="00440E23" w:rsidRPr="00440E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7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6-101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EE2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nssen PA, Holt VL</w:t>
            </w:r>
            <w:r w:rsidR="00BE08AC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gg</w:t>
            </w:r>
            <w:proofErr w:type="spellEnd"/>
            <w:proofErr w:type="gram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K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ntroducing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d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omestic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v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olence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ssessment in a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ostpartum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linical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tting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a</w:t>
            </w:r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tern</w:t>
            </w:r>
            <w:proofErr w:type="spellEnd"/>
            <w:r w:rsidR="00F620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ild Healt</w:t>
            </w:r>
            <w:r w:rsidR="00483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</w:t>
            </w:r>
            <w:r w:rsidR="00F620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J 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,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6</w:t>
            </w:r>
            <w:r w:rsidR="00F620DD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E08AC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5-203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B77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ompson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S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vara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P, Thompson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Barlow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E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gg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K,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iuro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D</w:t>
            </w:r>
            <w:bookmarkStart w:id="47" w:name="OLE_LINK37"/>
            <w:bookmarkStart w:id="48" w:name="OLE_LINK38"/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banowice</w:t>
            </w:r>
            <w:proofErr w:type="spellEnd"/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M: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dentification and management of domestic violence: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randomized trial</w:t>
            </w:r>
            <w:bookmarkEnd w:id="47"/>
            <w:bookmarkEnd w:id="48"/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m J</w:t>
            </w:r>
            <w:r w:rsidR="00BE08AC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ev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Med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</w:t>
            </w:r>
            <w:r w:rsidR="00B77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9</w:t>
            </w:r>
            <w:r w:rsid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3</w:t>
            </w:r>
            <w:r w:rsidR="00BE08AC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nds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lli</w:t>
            </w:r>
            <w:r w:rsidR="00F620DD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F620DD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eeks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lla</w:t>
            </w:r>
            <w:proofErr w:type="spellEnd"/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</w:t>
            </w:r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F620DD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chstein</w:t>
            </w:r>
            <w:proofErr w:type="spellEnd"/>
            <w:r w:rsidR="00BE08AC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="00F620DD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bookmarkStart w:id="49" w:name="OLE_LINK43"/>
            <w:bookmarkStart w:id="50" w:name="OLE_LINK44"/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 practice-centered intervention to increase screening for domestic violence in primary care practices.</w:t>
            </w:r>
            <w:bookmarkEnd w:id="49"/>
            <w:bookmarkEnd w:id="50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51" w:name="OLE_LINK41"/>
            <w:bookmarkStart w:id="52" w:name="OLE_LINK42"/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BMC </w:t>
            </w:r>
            <w:proofErr w:type="spellStart"/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Fam</w:t>
            </w:r>
            <w:proofErr w:type="spellEnd"/>
            <w:r w:rsidR="00BE08AC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ac</w:t>
            </w:r>
            <w:bookmarkEnd w:id="51"/>
            <w:bookmarkEnd w:id="52"/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t</w:t>
            </w:r>
            <w:proofErr w:type="spellEnd"/>
            <w:r w:rsidR="00F620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06, </w:t>
            </w:r>
            <w:r w:rsidR="00F620DD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7:</w:t>
            </w:r>
            <w:r w:rsidR="00BE08AC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8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91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der</w:t>
            </w:r>
            <w:proofErr w:type="spellEnd"/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F620D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avies 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F620D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ird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F620D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unne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F620D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ldridge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F620D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Griffiths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2E6872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regory A, Howell A, Johnson M, Ramsay J, </w:t>
            </w:r>
            <w:proofErr w:type="spellStart"/>
            <w:r w:rsidR="002E6872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tterford</w:t>
            </w:r>
            <w:proofErr w:type="spellEnd"/>
            <w:r w:rsidR="002E6872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arp</w:t>
            </w:r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="002E6872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bookmarkStart w:id="53" w:name="OLE_LINK45"/>
            <w:bookmarkStart w:id="54" w:name="OLE_LINK46"/>
            <w:r w:rsidR="00CA20AD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095A79"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dentification and r</w:t>
            </w:r>
            <w:r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eferral to </w:t>
            </w:r>
            <w:r w:rsidR="00095A79"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mprove s</w:t>
            </w:r>
            <w:r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afety (IRIS) of women experiencing domestic violence with a primary care training and support programme: </w:t>
            </w:r>
            <w:r w:rsidR="00095A79"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cluster randomised controlled trial.</w:t>
            </w:r>
            <w:bookmarkEnd w:id="53"/>
            <w:bookmarkEnd w:id="54"/>
            <w:r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A20AD" w:rsidRPr="002E68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Lan</w:t>
            </w:r>
            <w:r w:rsidR="002E6872" w:rsidRPr="002E68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cet </w:t>
            </w:r>
            <w:r w:rsidR="002E6872" w:rsidRPr="002E6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,</w:t>
            </w:r>
            <w:r w:rsidRPr="002E68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378</w:t>
            </w:r>
            <w:r w:rsidR="002E6872" w:rsidRPr="002E68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88-1795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333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napp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F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owd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D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ennedy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llbaumer-Rouyer</w:t>
            </w:r>
            <w:proofErr w:type="spellEnd"/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nderson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P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valuation of a curriculum for intimate partner violence screening in a pediatric emergency department.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55" w:name="OLE_LINK47"/>
            <w:bookmarkStart w:id="56" w:name="OLE_LINK48"/>
            <w:r w:rsidR="00B65A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CA20AD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ediatr</w:t>
            </w:r>
            <w:bookmarkEnd w:id="55"/>
            <w:bookmarkEnd w:id="56"/>
            <w:proofErr w:type="spellEnd"/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F620DD" w:rsidRP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6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17</w:t>
            </w:r>
            <w:r w:rsidR="00F620DD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-116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B3682E" w:rsidP="00EE2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o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</w:t>
            </w:r>
            <w:proofErr w:type="spellEnd"/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ong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ster</w:t>
            </w:r>
            <w:proofErr w:type="spellEnd"/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ol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S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proofErr w:type="gramStart"/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gro</w:t>
            </w:r>
            <w:proofErr w:type="spellEnd"/>
            <w:proofErr w:type="gramEnd"/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Janssen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L</w:t>
            </w:r>
            <w:r w:rsidR="00F6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Increased awareness of intimate partner abuse after training: </w:t>
            </w:r>
            <w:r w:rsidR="00095A79"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</w:t>
            </w:r>
            <w:r w:rsidRPr="00F620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randomised controlled trial.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57" w:name="OLE_LINK49"/>
            <w:bookmarkStart w:id="58" w:name="OLE_LINK50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Br</w:t>
            </w:r>
            <w:r w:rsidR="00CA20AD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</w:t>
            </w:r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t</w:t>
            </w:r>
            <w:r w:rsidR="00CA20AD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J</w:t>
            </w:r>
            <w:r w:rsidR="00CA20AD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Gen</w:t>
            </w:r>
            <w:r w:rsidR="00EE2F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Pract</w:t>
            </w:r>
            <w:bookmarkEnd w:id="57"/>
            <w:bookmarkEnd w:id="58"/>
            <w:proofErr w:type="spellEnd"/>
            <w:r w:rsidR="00CF4684" w:rsidRPr="00CF4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06</w:t>
            </w:r>
            <w:r w:rsidR="00CF4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CF46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A20AD" w:rsidRPr="00CF46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56</w:t>
            </w:r>
            <w:r w:rsidR="00CF4684" w:rsidRPr="00CF46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9-257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  <w:tr w:rsidR="00CA20AD" w:rsidRPr="00DE3D8D" w:rsidTr="0041364C">
        <w:trPr>
          <w:trHeight w:val="20"/>
          <w:jc w:val="center"/>
        </w:trPr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682E" w:rsidRPr="00DE3D8D" w:rsidRDefault="00B3682E" w:rsidP="00C60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91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3682E" w:rsidRPr="00DE3D8D" w:rsidRDefault="00CF4684" w:rsidP="00EE2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son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ctil</w:t>
            </w:r>
            <w:proofErr w:type="spellEnd"/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ullerton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illman</w:t>
            </w:r>
            <w:proofErr w:type="spellEnd"/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buckle</w:t>
            </w:r>
            <w:proofErr w:type="gramEnd"/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</w:t>
            </w:r>
            <w:r w:rsidR="00DE3D8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klar</w:t>
            </w:r>
            <w:proofErr w:type="spellEnd"/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: </w:t>
            </w:r>
            <w:r w:rsidR="00B3682E" w:rsidRPr="00CF46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ncreasing emergency physician recognition of domestic violence.</w:t>
            </w:r>
            <w:r w:rsidR="006257A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bookmarkStart w:id="59" w:name="OLE_LINK51"/>
            <w:bookmarkStart w:id="60" w:name="OLE_LINK52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Ann</w:t>
            </w:r>
            <w:r w:rsidR="00CA20AD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Emerg</w:t>
            </w:r>
            <w:proofErr w:type="spellEnd"/>
            <w:r w:rsidR="00CA20AD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682E" w:rsidRPr="00DE3D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Med</w:t>
            </w:r>
            <w:bookmarkEnd w:id="59"/>
            <w:bookmarkEnd w:id="60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996, </w:t>
            </w:r>
            <w:r w:rsidR="00B3682E" w:rsidRPr="00CF46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7</w:t>
            </w:r>
            <w:r w:rsidRPr="00CF46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:</w:t>
            </w:r>
            <w:r w:rsidR="00B3682E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41-746</w:t>
            </w:r>
            <w:r w:rsidR="00CA20AD" w:rsidRPr="00DE3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</w:tr>
    </w:tbl>
    <w:p w:rsidR="00203060" w:rsidRPr="00DE3D8D" w:rsidRDefault="00203060" w:rsidP="00C606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03060" w:rsidRPr="00DE3D8D" w:rsidSect="002030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proofState w:spelling="clean" w:grammar="clean"/>
  <w:defaultTabStop w:val="720"/>
  <w:characterSpacingControl w:val="doNotCompress"/>
  <w:compat/>
  <w:rsids>
    <w:rsidRoot w:val="002C3475"/>
    <w:rsid w:val="000059DB"/>
    <w:rsid w:val="00095A79"/>
    <w:rsid w:val="00096F52"/>
    <w:rsid w:val="000B497B"/>
    <w:rsid w:val="000E735C"/>
    <w:rsid w:val="000F65C8"/>
    <w:rsid w:val="000F7345"/>
    <w:rsid w:val="00103266"/>
    <w:rsid w:val="0013322A"/>
    <w:rsid w:val="00142C84"/>
    <w:rsid w:val="00160E91"/>
    <w:rsid w:val="00177927"/>
    <w:rsid w:val="001833E1"/>
    <w:rsid w:val="001F61C5"/>
    <w:rsid w:val="00203060"/>
    <w:rsid w:val="00251614"/>
    <w:rsid w:val="002C3475"/>
    <w:rsid w:val="002E6872"/>
    <w:rsid w:val="002F6DD7"/>
    <w:rsid w:val="00311E4F"/>
    <w:rsid w:val="003335F1"/>
    <w:rsid w:val="00335979"/>
    <w:rsid w:val="003556FE"/>
    <w:rsid w:val="003C564D"/>
    <w:rsid w:val="003D7B45"/>
    <w:rsid w:val="0041364C"/>
    <w:rsid w:val="00422E57"/>
    <w:rsid w:val="00437FAF"/>
    <w:rsid w:val="004402D3"/>
    <w:rsid w:val="00440E23"/>
    <w:rsid w:val="00442DA4"/>
    <w:rsid w:val="00483C0C"/>
    <w:rsid w:val="00507BE4"/>
    <w:rsid w:val="00521550"/>
    <w:rsid w:val="00583877"/>
    <w:rsid w:val="005E296F"/>
    <w:rsid w:val="00602F88"/>
    <w:rsid w:val="006257AE"/>
    <w:rsid w:val="0067034D"/>
    <w:rsid w:val="00712E8F"/>
    <w:rsid w:val="007245FE"/>
    <w:rsid w:val="007424AF"/>
    <w:rsid w:val="007A0AA7"/>
    <w:rsid w:val="007F6953"/>
    <w:rsid w:val="00862828"/>
    <w:rsid w:val="00864893"/>
    <w:rsid w:val="008A3933"/>
    <w:rsid w:val="008B592E"/>
    <w:rsid w:val="009258C6"/>
    <w:rsid w:val="00983B0F"/>
    <w:rsid w:val="009847C4"/>
    <w:rsid w:val="00991317"/>
    <w:rsid w:val="009A4C6A"/>
    <w:rsid w:val="00A22F74"/>
    <w:rsid w:val="00A519BC"/>
    <w:rsid w:val="00B3682E"/>
    <w:rsid w:val="00B529AE"/>
    <w:rsid w:val="00B52D0F"/>
    <w:rsid w:val="00B65AC6"/>
    <w:rsid w:val="00B7757C"/>
    <w:rsid w:val="00B85061"/>
    <w:rsid w:val="00BE0666"/>
    <w:rsid w:val="00BE08AC"/>
    <w:rsid w:val="00BF3ACA"/>
    <w:rsid w:val="00C03F6D"/>
    <w:rsid w:val="00C13B3B"/>
    <w:rsid w:val="00C4221E"/>
    <w:rsid w:val="00C6015E"/>
    <w:rsid w:val="00C606FE"/>
    <w:rsid w:val="00CA20AD"/>
    <w:rsid w:val="00CA5835"/>
    <w:rsid w:val="00CD744A"/>
    <w:rsid w:val="00CF4684"/>
    <w:rsid w:val="00CF4E1E"/>
    <w:rsid w:val="00D44629"/>
    <w:rsid w:val="00D868AC"/>
    <w:rsid w:val="00D90BF3"/>
    <w:rsid w:val="00D92BD1"/>
    <w:rsid w:val="00DC0BF1"/>
    <w:rsid w:val="00DE3D8D"/>
    <w:rsid w:val="00E34017"/>
    <w:rsid w:val="00E970D8"/>
    <w:rsid w:val="00EA56E4"/>
    <w:rsid w:val="00EE2FF2"/>
    <w:rsid w:val="00EF3373"/>
    <w:rsid w:val="00F620DD"/>
    <w:rsid w:val="00F631D2"/>
    <w:rsid w:val="00FB42C0"/>
    <w:rsid w:val="00FD2455"/>
    <w:rsid w:val="00FE6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B592E"/>
    <w:rPr>
      <w:i/>
      <w:iCs/>
    </w:rPr>
  </w:style>
  <w:style w:type="character" w:customStyle="1" w:styleId="apple-converted-space">
    <w:name w:val="apple-converted-space"/>
    <w:basedOn w:val="DefaultParagraphFont"/>
    <w:rsid w:val="00C606FE"/>
  </w:style>
  <w:style w:type="character" w:styleId="Strong">
    <w:name w:val="Strong"/>
    <w:basedOn w:val="DefaultParagraphFont"/>
    <w:uiPriority w:val="22"/>
    <w:qFormat/>
    <w:rsid w:val="00C606F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687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754D82-28F0-4472-A089-ECA8A52D6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28</Words>
  <Characters>1042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chritude</dc:creator>
  <cp:lastModifiedBy>JM</cp:lastModifiedBy>
  <cp:revision>3</cp:revision>
  <dcterms:created xsi:type="dcterms:W3CDTF">2014-04-11T20:17:00Z</dcterms:created>
  <dcterms:modified xsi:type="dcterms:W3CDTF">2014-04-21T17:11:00Z</dcterms:modified>
</cp:coreProperties>
</file>